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Table 8: Subgroup analysis</w:t>
      </w:r>
      <w:r>
        <w:rPr>
          <w:rFonts w:ascii="Times New Roman" w:hAnsi="Times New Roman" w:cs="Times New Roman"/>
          <w:sz w:val="32"/>
          <w:szCs w:val="32"/>
        </w:rPr>
        <w:t>：</w:t>
      </w:r>
      <w:r>
        <w:rPr>
          <w:rFonts w:cs="Times New Roman" w:ascii="Times New Roman" w:hAnsi="Times New Roman"/>
          <w:sz w:val="32"/>
          <w:szCs w:val="32"/>
        </w:rPr>
        <w:t>Confounder adjustment of tumor location</w:t>
      </w:r>
    </w:p>
    <w:tbl>
      <w:tblPr>
        <w:tblW w:w="253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0"/>
        <w:gridCol w:w="1962"/>
        <w:gridCol w:w="1701"/>
        <w:gridCol w:w="1276"/>
        <w:gridCol w:w="2268"/>
        <w:gridCol w:w="992"/>
        <w:gridCol w:w="846"/>
        <w:gridCol w:w="1276"/>
        <w:gridCol w:w="992"/>
        <w:gridCol w:w="992"/>
        <w:gridCol w:w="2227"/>
        <w:gridCol w:w="993"/>
        <w:gridCol w:w="2126"/>
        <w:gridCol w:w="1276"/>
        <w:gridCol w:w="875"/>
        <w:gridCol w:w="1276"/>
        <w:gridCol w:w="992"/>
        <w:gridCol w:w="956"/>
      </w:tblGrid>
      <w:tr>
        <w:trPr>
          <w:trHeight w:val="630" w:hRule="atLeast"/>
        </w:trPr>
        <w:tc>
          <w:tcPr>
            <w:tcW w:w="10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19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410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662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099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 after sensitivity analysis</w:t>
            </w:r>
          </w:p>
        </w:tc>
      </w:tr>
      <w:tr>
        <w:trPr>
          <w:trHeight w:val="1590" w:hRule="atLeast"/>
        </w:trPr>
        <w:tc>
          <w:tcPr>
            <w:tcW w:w="10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²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removed stud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5 (0.635-1.26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5 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3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1 (0.479-1.37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1 (0.428-1.5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1 (0.273-1.55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3 (0.646-2.05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3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64 (0.538-2.97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4 (0.659-1.1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5 (0.497-1.3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7 (0.903-1.4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6 (0.842-1.78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3 (0.554-1.9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3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1 (0.715-3.27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9 (0.418-1.27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2 (0.425-1.06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4 (0.279-3.9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6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3 (0.944-4.25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2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5 (0.250-2.2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7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8 (0.151-0.7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0 (0.576-1.3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2 (0.433-1.7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.5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2 (0.961-4.0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2 (0.315-3.1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7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2 (0.854-3.59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6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3 (0.442-1.18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5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2 (0.465-0.9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5 (0.494-2.2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8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8 (0.515-1.0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6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2 (0.609-2.0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5 (1.240-2.3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6 (0.669-1.3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8 (0.395-1.23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2 (0.340-0.9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1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5 (0.448-1.59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ng MJ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6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8 (0.170-1.2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4 (0.619-1.89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7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7 (0.569-4.1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3 (0.690-1.2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21 (0.375-1.0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7 (0.867-1.3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9 (1.059-2.44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4 (0.537-1.3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7 (0.601-1.2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8 (0.271-1.5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9 (0.444-2.6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6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6 (0.586-2.77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2 (0.661-2.9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7 (0.571-1.17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2 (0.449-2.6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.8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 vs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6 (0.897-1.6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9 (0.491-1.9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2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3 (0.884-1.6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2 (0.858-2.66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3 (0.437-1.2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0 (0.973-1.7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1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7 (1.074-2.00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4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1 (0.656-1.0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8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2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4 (0.586-0.94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3 (0.993-2.3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3 (0.537-2.2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31 (1.426-5.2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3 (0.378-7.2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2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8 (0.240-0.8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7 (0.322-1.64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5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5 (1.309-2.74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9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31 (0.427-5.494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3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5 (1.386-2.98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atj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0 (0.389-0.6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0 (0.227-1.9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9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9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3 (0.832-1.7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8 (0.714-2.36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5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2 ( 0.930-4.01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8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0 (0.401-1.3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1 (0.906-1.6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4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5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9 (1.033-2.0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3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5 (0.517-1.2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9 (0.495-0.87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6 (0.635-2.0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3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9 (0.586-1.17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6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3 (0.525-1.5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7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1 (0.433-1.33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4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1 (0.986-2.8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2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4 (0.659-2.20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6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2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9 (0.588-1.08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4 (0.505-0.98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2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8 (0.920-1.5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5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7 (1.022-1.7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0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0 (0.440-0.95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1 (0.391-0.89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2 (0.440-1.8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7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3 (0.154-1.4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3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9 (0.147-0.5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4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7 (0.139-2.6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4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9 (1.129-3.4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9 (0.605-3.09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8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5 (0.927-2.8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1 (0.746-1.5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9 (1.453-2.5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5 (0.526-4.3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8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8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0 (0.630-1.2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7 (0.352-1.8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5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3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2 (0.408-1.20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4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6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2 (0.886-2.48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1 (0.601-1.09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70%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9 (0.493-0.96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6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9 (0.822-1.929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40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30%</w:t>
            </w:r>
          </w:p>
        </w:tc>
        <w:tc>
          <w:tcPr>
            <w:tcW w:w="2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0 (1.142-2.022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26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4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7:18:00Z</dcterms:created>
  <dc:creator>Administrator</dc:creator>
  <dc:description/>
  <cp:keywords/>
  <dc:language>en-US</dc:language>
  <cp:lastModifiedBy>Journal_4</cp:lastModifiedBy>
  <dcterms:modified xsi:type="dcterms:W3CDTF">2017-07-13T13:51:00Z</dcterms:modified>
  <cp:revision>11</cp:revision>
  <dc:subject/>
  <dc:title/>
</cp:coreProperties>
</file>